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BC09B" w14:textId="2665E7F5" w:rsidR="001A122E" w:rsidRPr="005D267C" w:rsidRDefault="0000610A" w:rsidP="0060773F">
      <w:pPr>
        <w:spacing w:line="480" w:lineRule="auto"/>
        <w:rPr>
          <w:rFonts w:ascii="Arial" w:hAnsi="Arial" w:cs="Arial"/>
          <w:sz w:val="20"/>
          <w:szCs w:val="20"/>
        </w:rPr>
      </w:pPr>
      <w:bookmarkStart w:id="0" w:name="_Hlk178068493"/>
      <w:ins w:id="1" w:author="Mauro Vasella" w:date="2025-01-12T12:59:00Z" w16du:dateUtc="2025-01-12T01:59:00Z">
        <w:r>
          <w:rPr>
            <w:rFonts w:ascii="Arial" w:hAnsi="Arial" w:cs="Arial"/>
            <w:b/>
            <w:bCs/>
            <w:sz w:val="20"/>
            <w:szCs w:val="20"/>
          </w:rPr>
          <w:t xml:space="preserve">Supplemental </w:t>
        </w:r>
      </w:ins>
      <w:r w:rsidR="001A122E" w:rsidRPr="005D267C">
        <w:rPr>
          <w:rFonts w:ascii="Arial" w:hAnsi="Arial" w:cs="Arial"/>
          <w:b/>
          <w:bCs/>
          <w:sz w:val="20"/>
          <w:szCs w:val="20"/>
        </w:rPr>
        <w:t xml:space="preserve">Table </w:t>
      </w:r>
      <w:ins w:id="2" w:author="Mauro Vasella" w:date="2025-01-12T12:59:00Z" w16du:dateUtc="2025-01-12T01:59:00Z">
        <w:r>
          <w:rPr>
            <w:rFonts w:ascii="Arial" w:hAnsi="Arial" w:cs="Arial"/>
            <w:b/>
            <w:bCs/>
            <w:sz w:val="20"/>
            <w:szCs w:val="20"/>
          </w:rPr>
          <w:t>1</w:t>
        </w:r>
      </w:ins>
      <w:r w:rsidR="001A122E" w:rsidRPr="005D267C">
        <w:rPr>
          <w:rFonts w:ascii="Arial" w:hAnsi="Arial" w:cs="Arial"/>
          <w:b/>
          <w:bCs/>
          <w:sz w:val="20"/>
          <w:szCs w:val="20"/>
        </w:rPr>
        <w:t>. Therapy-specific characteristics</w:t>
      </w:r>
      <w:r w:rsidR="00F73E44" w:rsidRPr="005D267C">
        <w:rPr>
          <w:rFonts w:ascii="Arial" w:hAnsi="Arial" w:cs="Arial"/>
          <w:b/>
          <w:bCs/>
          <w:sz w:val="20"/>
          <w:szCs w:val="20"/>
        </w:rPr>
        <w:t xml:space="preserve"> (n = 438)</w:t>
      </w:r>
      <w:r w:rsidR="001A122E" w:rsidRPr="005D267C">
        <w:rPr>
          <w:rFonts w:ascii="Arial" w:hAnsi="Arial" w:cs="Arial"/>
          <w:b/>
          <w:bCs/>
          <w:sz w:val="20"/>
          <w:szCs w:val="20"/>
        </w:rPr>
        <w:t xml:space="preserve">. </w:t>
      </w:r>
    </w:p>
    <w:tbl>
      <w:tblPr>
        <w:tblStyle w:val="EinfacheTabelle1"/>
        <w:tblW w:w="5000" w:type="pct"/>
        <w:tblLook w:val="04A0" w:firstRow="1" w:lastRow="0" w:firstColumn="1" w:lastColumn="0" w:noHBand="0" w:noVBand="1"/>
      </w:tblPr>
      <w:tblGrid>
        <w:gridCol w:w="4531"/>
        <w:gridCol w:w="4531"/>
      </w:tblGrid>
      <w:tr w:rsidR="001A122E" w:rsidRPr="005D267C" w14:paraId="4E871201" w14:textId="77777777" w:rsidTr="00E21D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2D2E2925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00" w:type="pct"/>
            <w:vAlign w:val="center"/>
            <w:hideMark/>
          </w:tcPr>
          <w:p w14:paraId="5EED3E97" w14:textId="77777777" w:rsidR="001A122E" w:rsidRPr="005D267C" w:rsidRDefault="001A122E" w:rsidP="0060773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 xml:space="preserve">Percentage (%) or mean </w:t>
            </w:r>
            <w:r w:rsidRPr="005D267C">
              <w:rPr>
                <w:rFonts w:ascii="Arial" w:eastAsiaTheme="minorHAnsi" w:hAnsi="Arial" w:cs="Arial"/>
                <w:color w:val="000000"/>
                <w:sz w:val="20"/>
                <w:szCs w:val="20"/>
                <w:lang w:eastAsia="en-US"/>
              </w:rPr>
              <w:t>±</w:t>
            </w:r>
            <w:r w:rsidRPr="005D267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5D267C">
              <w:rPr>
                <w:rFonts w:ascii="Arial" w:hAnsi="Arial" w:cs="Arial"/>
                <w:sz w:val="20"/>
                <w:szCs w:val="20"/>
              </w:rPr>
              <w:t>SD</w:t>
            </w:r>
          </w:p>
        </w:tc>
      </w:tr>
      <w:tr w:rsidR="001A122E" w:rsidRPr="005D267C" w14:paraId="3BEDADEB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2ECA8077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 xml:space="preserve">Number of surgeries </w:t>
            </w:r>
          </w:p>
        </w:tc>
        <w:tc>
          <w:tcPr>
            <w:tcW w:w="2500" w:type="pct"/>
            <w:vAlign w:val="center"/>
            <w:hideMark/>
          </w:tcPr>
          <w:p w14:paraId="29AF0F60" w14:textId="77777777" w:rsidR="001A122E" w:rsidRPr="005D267C" w:rsidRDefault="001A122E" w:rsidP="00607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3.56 (3.6)</w:t>
            </w:r>
          </w:p>
        </w:tc>
      </w:tr>
      <w:tr w:rsidR="001A122E" w:rsidRPr="005D267C" w14:paraId="4BC61D4F" w14:textId="77777777" w:rsidTr="00E21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2835D442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 xml:space="preserve">CEA </w:t>
            </w:r>
            <w:r w:rsidRPr="005D267C">
              <w:rPr>
                <w:rFonts w:ascii="Arial" w:hAnsi="Arial" w:cs="Arial"/>
                <w:b w:val="0"/>
                <w:b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00" w:type="pct"/>
            <w:vAlign w:val="center"/>
            <w:hideMark/>
          </w:tcPr>
          <w:p w14:paraId="341CB12F" w14:textId="77777777" w:rsidR="001A122E" w:rsidRPr="005D267C" w:rsidRDefault="001A122E" w:rsidP="00607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</w:tr>
      <w:tr w:rsidR="001A122E" w:rsidRPr="005D267C" w14:paraId="38EEDD69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0A5F333F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Nexobrid</w:t>
            </w:r>
            <w:r w:rsidRPr="005D267C">
              <w:rPr>
                <w:rFonts w:ascii="Arial" w:hAnsi="Arial" w:cs="Arial"/>
                <w:sz w:val="20"/>
                <w:szCs w:val="20"/>
                <w:vertAlign w:val="superscript"/>
              </w:rPr>
              <w:t>®</w:t>
            </w:r>
          </w:p>
        </w:tc>
        <w:tc>
          <w:tcPr>
            <w:tcW w:w="2500" w:type="pct"/>
            <w:vAlign w:val="center"/>
            <w:hideMark/>
          </w:tcPr>
          <w:p w14:paraId="013DBFAC" w14:textId="77777777" w:rsidR="001A122E" w:rsidRPr="005D267C" w:rsidRDefault="001A122E" w:rsidP="00607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28.8</w:t>
            </w:r>
          </w:p>
        </w:tc>
      </w:tr>
      <w:tr w:rsidR="001A122E" w:rsidRPr="005D267C" w14:paraId="4BBB69D6" w14:textId="77777777" w:rsidTr="00E21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3EB0DA44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Complications</w:t>
            </w:r>
          </w:p>
        </w:tc>
        <w:tc>
          <w:tcPr>
            <w:tcW w:w="2500" w:type="pct"/>
            <w:vAlign w:val="center"/>
            <w:hideMark/>
          </w:tcPr>
          <w:p w14:paraId="21B22ED5" w14:textId="77777777" w:rsidR="001A122E" w:rsidRPr="005D267C" w:rsidRDefault="001A122E" w:rsidP="00607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2.93 (3.27)</w:t>
            </w:r>
          </w:p>
        </w:tc>
      </w:tr>
      <w:tr w:rsidR="001A122E" w:rsidRPr="005D267C" w14:paraId="7B19B4B9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6FD80304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Wound infections</w:t>
            </w:r>
          </w:p>
        </w:tc>
        <w:tc>
          <w:tcPr>
            <w:tcW w:w="2500" w:type="pct"/>
            <w:vAlign w:val="center"/>
            <w:hideMark/>
          </w:tcPr>
          <w:p w14:paraId="4CF8AD35" w14:textId="77777777" w:rsidR="001A122E" w:rsidRPr="005D267C" w:rsidRDefault="001A122E" w:rsidP="00607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</w:tr>
      <w:tr w:rsidR="001A122E" w:rsidRPr="005D267C" w14:paraId="01D5BD16" w14:textId="77777777" w:rsidTr="00E21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243721AF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Loss of transplant</w:t>
            </w:r>
          </w:p>
        </w:tc>
        <w:tc>
          <w:tcPr>
            <w:tcW w:w="2500" w:type="pct"/>
            <w:vAlign w:val="center"/>
            <w:hideMark/>
          </w:tcPr>
          <w:p w14:paraId="7213EF71" w14:textId="77777777" w:rsidR="001A122E" w:rsidRPr="005D267C" w:rsidRDefault="001A122E" w:rsidP="00607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7.1</w:t>
            </w:r>
          </w:p>
        </w:tc>
      </w:tr>
      <w:tr w:rsidR="001A122E" w:rsidRPr="005D267C" w14:paraId="7FAB1BBC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7FC3B25B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Post-traumatic depression</w:t>
            </w:r>
          </w:p>
        </w:tc>
        <w:tc>
          <w:tcPr>
            <w:tcW w:w="2500" w:type="pct"/>
            <w:vAlign w:val="center"/>
            <w:hideMark/>
          </w:tcPr>
          <w:p w14:paraId="119E4433" w14:textId="77777777" w:rsidR="001A122E" w:rsidRPr="005D267C" w:rsidRDefault="001A122E" w:rsidP="00607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18.7</w:t>
            </w:r>
          </w:p>
        </w:tc>
      </w:tr>
      <w:tr w:rsidR="001A122E" w:rsidRPr="005D267C" w14:paraId="1B520A34" w14:textId="77777777" w:rsidTr="00E21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6253F8E0" w14:textId="443049B3" w:rsidR="001A122E" w:rsidRPr="005D267C" w:rsidRDefault="00C22CB9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ins w:id="3" w:author="Mauro Vasella" w:date="2025-01-12T14:48:00Z" w16du:dateUtc="2025-01-12T03:48:00Z">
              <w:r>
                <w:rPr>
                  <w:rFonts w:ascii="Arial" w:hAnsi="Arial" w:cs="Arial"/>
                  <w:sz w:val="20"/>
                  <w:szCs w:val="20"/>
                </w:rPr>
                <w:t>Overall h</w:t>
              </w:r>
              <w:r w:rsidRPr="005D267C">
                <w:rPr>
                  <w:rFonts w:ascii="Arial" w:hAnsi="Arial" w:cs="Arial"/>
                  <w:sz w:val="20"/>
                  <w:szCs w:val="20"/>
                </w:rPr>
                <w:t xml:space="preserve">ospitalization </w:t>
              </w:r>
            </w:ins>
            <w:r w:rsidR="001A122E" w:rsidRPr="005D267C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2500" w:type="pct"/>
            <w:vAlign w:val="center"/>
            <w:hideMark/>
          </w:tcPr>
          <w:p w14:paraId="4A7F93B3" w14:textId="77777777" w:rsidR="001A122E" w:rsidRPr="005D267C" w:rsidRDefault="001A122E" w:rsidP="00607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30.7 (43.4)</w:t>
            </w:r>
          </w:p>
        </w:tc>
      </w:tr>
      <w:tr w:rsidR="001A122E" w:rsidRPr="005D267C" w14:paraId="1CD2A4C8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355E2E01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Discharge at home</w:t>
            </w:r>
          </w:p>
        </w:tc>
        <w:tc>
          <w:tcPr>
            <w:tcW w:w="2500" w:type="pct"/>
            <w:vAlign w:val="center"/>
            <w:hideMark/>
          </w:tcPr>
          <w:p w14:paraId="7917B048" w14:textId="77777777" w:rsidR="001A122E" w:rsidRPr="005D267C" w:rsidRDefault="001A122E" w:rsidP="00607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31.13</w:t>
            </w:r>
          </w:p>
        </w:tc>
      </w:tr>
      <w:tr w:rsidR="001A122E" w:rsidRPr="005D267C" w14:paraId="2A22EEE5" w14:textId="77777777" w:rsidTr="00E21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5808526A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Rehabilitation</w:t>
            </w:r>
          </w:p>
        </w:tc>
        <w:tc>
          <w:tcPr>
            <w:tcW w:w="2500" w:type="pct"/>
            <w:vAlign w:val="center"/>
            <w:hideMark/>
          </w:tcPr>
          <w:p w14:paraId="524E8A78" w14:textId="77777777" w:rsidR="001A122E" w:rsidRPr="005D267C" w:rsidRDefault="001A122E" w:rsidP="00607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35.8</w:t>
            </w:r>
          </w:p>
        </w:tc>
      </w:tr>
      <w:tr w:rsidR="001A122E" w:rsidRPr="005D267C" w14:paraId="26AC11A8" w14:textId="77777777" w:rsidTr="00E21D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19337DBE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Discharge, others</w:t>
            </w:r>
          </w:p>
        </w:tc>
        <w:tc>
          <w:tcPr>
            <w:tcW w:w="2500" w:type="pct"/>
            <w:vAlign w:val="center"/>
            <w:hideMark/>
          </w:tcPr>
          <w:p w14:paraId="676B9E7D" w14:textId="77777777" w:rsidR="001A122E" w:rsidRPr="005D267C" w:rsidRDefault="001A122E" w:rsidP="0060773F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</w:tr>
      <w:tr w:rsidR="001A122E" w:rsidRPr="005D267C" w14:paraId="63B4D07A" w14:textId="77777777" w:rsidTr="00E21D7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0" w:type="pct"/>
            <w:vAlign w:val="center"/>
            <w:hideMark/>
          </w:tcPr>
          <w:p w14:paraId="322E1141" w14:textId="77777777" w:rsidR="001A122E" w:rsidRPr="005D267C" w:rsidRDefault="001A122E" w:rsidP="0060773F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 xml:space="preserve">In-hospital mortality </w:t>
            </w:r>
          </w:p>
        </w:tc>
        <w:tc>
          <w:tcPr>
            <w:tcW w:w="2500" w:type="pct"/>
            <w:vAlign w:val="center"/>
            <w:hideMark/>
          </w:tcPr>
          <w:p w14:paraId="2C58BF6F" w14:textId="77777777" w:rsidR="001A122E" w:rsidRPr="005D267C" w:rsidRDefault="001A122E" w:rsidP="0060773F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5D267C"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</w:tr>
    </w:tbl>
    <w:bookmarkEnd w:id="0"/>
    <w:p w14:paraId="26E4C000" w14:textId="77777777" w:rsidR="00F73E44" w:rsidRPr="005D267C" w:rsidRDefault="00F73E44" w:rsidP="00F73E44">
      <w:pPr>
        <w:spacing w:line="360" w:lineRule="auto"/>
        <w:rPr>
          <w:rFonts w:ascii="Arial" w:hAnsi="Arial" w:cs="Arial"/>
          <w:sz w:val="20"/>
          <w:szCs w:val="20"/>
        </w:rPr>
      </w:pPr>
      <w:r w:rsidRPr="005D267C">
        <w:rPr>
          <w:rFonts w:ascii="Arial" w:hAnsi="Arial" w:cs="Arial"/>
          <w:sz w:val="20"/>
          <w:szCs w:val="20"/>
        </w:rPr>
        <w:t xml:space="preserve">Continuous variables ± SD, binary variables respectively, frequency tables. </w:t>
      </w:r>
    </w:p>
    <w:p w14:paraId="2AAEB947" w14:textId="4E749B7A" w:rsidR="001A122E" w:rsidRPr="005D267C" w:rsidRDefault="001A122E" w:rsidP="00F73E44">
      <w:pPr>
        <w:spacing w:line="360" w:lineRule="auto"/>
        <w:rPr>
          <w:rFonts w:ascii="Arial" w:hAnsi="Arial" w:cs="Arial"/>
          <w:sz w:val="20"/>
          <w:szCs w:val="20"/>
        </w:rPr>
      </w:pPr>
      <w:r w:rsidRPr="005D267C">
        <w:rPr>
          <w:rFonts w:ascii="Arial" w:hAnsi="Arial" w:cs="Arial"/>
          <w:sz w:val="20"/>
          <w:szCs w:val="20"/>
          <w:vertAlign w:val="superscript"/>
        </w:rPr>
        <w:t>a</w:t>
      </w:r>
      <w:r w:rsidRPr="005D267C">
        <w:rPr>
          <w:rFonts w:ascii="Arial" w:hAnsi="Arial" w:cs="Arial"/>
          <w:sz w:val="20"/>
          <w:szCs w:val="20"/>
        </w:rPr>
        <w:t xml:space="preserve"> </w:t>
      </w:r>
      <w:ins w:id="4" w:author="Mauro Vasella" w:date="2025-01-12T14:47:00Z" w16du:dateUtc="2025-01-12T03:47:00Z">
        <w:r w:rsidR="008E44B8">
          <w:rPr>
            <w:rFonts w:ascii="Arial" w:hAnsi="Arial" w:cs="Arial"/>
            <w:sz w:val="20"/>
            <w:szCs w:val="20"/>
          </w:rPr>
          <w:t xml:space="preserve">CEA = </w:t>
        </w:r>
      </w:ins>
      <w:r w:rsidRPr="005D267C">
        <w:rPr>
          <w:rFonts w:ascii="Arial" w:hAnsi="Arial" w:cs="Arial"/>
          <w:sz w:val="20"/>
          <w:szCs w:val="20"/>
        </w:rPr>
        <w:t>Cultured epithelial autograft.</w:t>
      </w:r>
    </w:p>
    <w:p w14:paraId="21E296B1" w14:textId="2FB591EB" w:rsidR="000E57AC" w:rsidRPr="005D267C" w:rsidRDefault="000E57AC" w:rsidP="0060773F">
      <w:pPr>
        <w:spacing w:line="480" w:lineRule="auto"/>
        <w:rPr>
          <w:sz w:val="20"/>
          <w:szCs w:val="20"/>
        </w:rPr>
      </w:pPr>
    </w:p>
    <w:sectPr w:rsidR="000E57AC" w:rsidRPr="005D267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auro Vasella">
    <w15:presenceInfo w15:providerId="Windows Live" w15:userId="bbd6901df3c0996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8B3"/>
    <w:rsid w:val="0000610A"/>
    <w:rsid w:val="000E57AC"/>
    <w:rsid w:val="001A122E"/>
    <w:rsid w:val="00222284"/>
    <w:rsid w:val="00374456"/>
    <w:rsid w:val="003B4858"/>
    <w:rsid w:val="003D4D02"/>
    <w:rsid w:val="004C243A"/>
    <w:rsid w:val="005629D6"/>
    <w:rsid w:val="005653AA"/>
    <w:rsid w:val="005D267C"/>
    <w:rsid w:val="005F292C"/>
    <w:rsid w:val="0060773F"/>
    <w:rsid w:val="007325EA"/>
    <w:rsid w:val="00866768"/>
    <w:rsid w:val="008E44B8"/>
    <w:rsid w:val="00BB18B3"/>
    <w:rsid w:val="00C22CB9"/>
    <w:rsid w:val="00C43F34"/>
    <w:rsid w:val="00C62466"/>
    <w:rsid w:val="00C645A3"/>
    <w:rsid w:val="00E81C01"/>
    <w:rsid w:val="00F01453"/>
    <w:rsid w:val="00F73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5D2C4CA"/>
  <w15:chartTrackingRefBased/>
  <w15:docId w15:val="{FFBA8C8E-8A23-4773-89C7-9C7380DF9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43F3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1">
    <w:name w:val="Plain Table 1"/>
    <w:basedOn w:val="NormaleTabelle"/>
    <w:uiPriority w:val="41"/>
    <w:rsid w:val="00C43F34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00610A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51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o Vasella</dc:creator>
  <cp:keywords/>
  <dc:description/>
  <cp:lastModifiedBy>Mauro Vasella</cp:lastModifiedBy>
  <cp:revision>12</cp:revision>
  <dcterms:created xsi:type="dcterms:W3CDTF">2024-09-24T01:07:00Z</dcterms:created>
  <dcterms:modified xsi:type="dcterms:W3CDTF">2025-01-12T03:48:00Z</dcterms:modified>
</cp:coreProperties>
</file>